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2CE" w:rsidRPr="00A100A0" w:rsidRDefault="003C06B5" w:rsidP="00D252CE">
      <w:pPr>
        <w:pStyle w:val="Default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</w:t>
      </w:r>
      <w:r w:rsidR="00D252CE" w:rsidRPr="00A100A0">
        <w:rPr>
          <w:rFonts w:ascii="Times New Roman" w:hAnsi="Times New Roman" w:cs="Times New Roman"/>
          <w:lang w:val="en-GB"/>
        </w:rPr>
        <w:t>: Drivers and barriers to a sustainable vaccination ecosystem</w:t>
      </w:r>
    </w:p>
    <w:p w:rsidR="00D252CE" w:rsidRPr="00A100A0" w:rsidRDefault="00D252CE" w:rsidP="00D252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GB" w:eastAsia="fr-F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D252CE" w:rsidRPr="004F2879" w:rsidTr="004F2879">
        <w:tc>
          <w:tcPr>
            <w:tcW w:w="5000" w:type="pct"/>
            <w:gridSpan w:val="2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DRIVERS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vaccine coverage, demand and suppl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Vaccine R&amp;D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Educating health care workers on the value of vaccines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rofit and ROI</w:t>
            </w:r>
          </w:p>
          <w:p w:rsidR="00D252CE" w:rsidRPr="004F2879" w:rsidRDefault="00D252CE" w:rsidP="00D252C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“Efficient” profit—to which suppliers and consumers can agree</w:t>
            </w:r>
          </w:p>
          <w:p w:rsidR="00D252CE" w:rsidRPr="004F2879" w:rsidRDefault="00D252CE" w:rsidP="00D252C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ROI for donors and governments and for global stakeholders (e.g., clear public health impact) </w:t>
            </w:r>
          </w:p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Clear business case for individual vaccines, including data on disease burden and cost implications to inform decision making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Multiple effective suppliers to reduce monopolies and secure suppl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Financing for R&amp;D and the fruits of R&amp;D (recognizing the need for differing options):</w:t>
            </w:r>
          </w:p>
          <w:p w:rsidR="00D252CE" w:rsidRPr="004F2879" w:rsidRDefault="00D252CE" w:rsidP="00D252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ush investment for R&amp;D (*PDP model for example)</w:t>
            </w:r>
          </w:p>
          <w:p w:rsidR="00D252CE" w:rsidRPr="004F2879" w:rsidRDefault="00D252CE" w:rsidP="00D252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ull investment for R&amp;D</w:t>
            </w:r>
          </w:p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Incentives that specifically target adapted vaccines for LMICs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Adapted procurement policy linked to healthy markets and competition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olitical will across the vaccine lifecycle (to invest, implement, evaluate, improve)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rioritization and articulation of public health targets (to inform market opportunities)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Empowering developing country manufacturers (e.g., technology transfer)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Balance of public-private perspectives for </w:t>
            </w: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lastRenderedPageBreak/>
              <w:t>global public goods and distinction of the roles of each sector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D252CE" w:rsidRPr="004F2879" w:rsidTr="00A02FFA">
        <w:tc>
          <w:tcPr>
            <w:tcW w:w="5000" w:type="pct"/>
            <w:gridSpan w:val="2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lastRenderedPageBreak/>
              <w:t>BARRIERS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vaccine coverage, demand and suppl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Vaccine R&amp;D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olitical prioritization</w:t>
            </w:r>
          </w:p>
          <w:p w:rsidR="00D252CE" w:rsidRPr="004F2879" w:rsidRDefault="00D252CE" w:rsidP="00D252CE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Competing priorities or distortion due to crises</w:t>
            </w:r>
          </w:p>
          <w:p w:rsidR="00D252CE" w:rsidRPr="004F2879" w:rsidRDefault="00D252CE" w:rsidP="00D252CE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olitical instabilit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Market uncertainty</w:t>
            </w:r>
          </w:p>
          <w:p w:rsidR="00D252CE" w:rsidRPr="004F2879" w:rsidRDefault="00D252CE" w:rsidP="00D252CE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fr-FR"/>
              </w:rPr>
              <w:t>Epidemiology, cost-effectiveness, demand, price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Lack of ability to pa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Regulatory barriers </w:t>
            </w:r>
          </w:p>
          <w:p w:rsidR="00D252CE" w:rsidRPr="004F2879" w:rsidRDefault="00D252CE" w:rsidP="00D252CE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Associated costs for compliance </w:t>
            </w:r>
          </w:p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Coherence and convergence of requirements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Opaque costs from manufacturers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Technology and disease science</w:t>
            </w:r>
          </w:p>
        </w:tc>
      </w:tr>
      <w:tr w:rsidR="00D252CE" w:rsidRPr="004F2879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Programmatic challenges</w:t>
            </w:r>
          </w:p>
          <w:p w:rsidR="00D252CE" w:rsidRPr="004F2879" w:rsidRDefault="00D252CE" w:rsidP="00D252C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Supply chain and cold chain storage</w:t>
            </w:r>
          </w:p>
          <w:p w:rsidR="00D252CE" w:rsidRPr="004F2879" w:rsidRDefault="00D252CE" w:rsidP="00D252CE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Health care worker education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Opportunity cost vs. investment in drug development, which c</w:t>
            </w:r>
            <w:bookmarkStart w:id="0" w:name="_GoBack"/>
            <w:bookmarkEnd w:id="0"/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an be more lucrative</w:t>
            </w:r>
          </w:p>
        </w:tc>
      </w:tr>
      <w:tr w:rsidR="00D252CE" w:rsidRPr="00A100A0" w:rsidTr="004F2879"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4F2879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Anti-vaccine movement/complacency</w:t>
            </w:r>
          </w:p>
        </w:tc>
        <w:tc>
          <w:tcPr>
            <w:tcW w:w="2500" w:type="pct"/>
            <w:shd w:val="clear" w:color="auto" w:fill="auto"/>
          </w:tcPr>
          <w:p w:rsidR="00D252CE" w:rsidRPr="004F2879" w:rsidRDefault="00D252CE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:rsidR="00D252CE" w:rsidRPr="00A100A0" w:rsidRDefault="00D252CE" w:rsidP="00D252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 w:rsidRPr="00A100A0">
        <w:rPr>
          <w:rFonts w:ascii="Times New Roman" w:hAnsi="Times New Roman"/>
          <w:color w:val="000000"/>
          <w:sz w:val="24"/>
          <w:szCs w:val="24"/>
          <w:lang w:val="en-GB" w:eastAsia="fr-FR"/>
        </w:rPr>
        <w:t>ROI: Return on investments; PDP: Product development partnership; LMICs: Low and middle income countries</w:t>
      </w:r>
    </w:p>
    <w:p w:rsidR="00D252CE" w:rsidRPr="00A100A0" w:rsidRDefault="00D252CE" w:rsidP="00D252C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 w:rsidRPr="00A100A0">
        <w:rPr>
          <w:rFonts w:ascii="Times New Roman" w:hAnsi="Times New Roman"/>
          <w:color w:val="000000"/>
          <w:sz w:val="24"/>
          <w:szCs w:val="24"/>
          <w:lang w:val="en-GB" w:eastAsia="fr-FR"/>
        </w:rPr>
        <w:t xml:space="preserve">*PDPs are private-public partnerships focused on discovery and development of new health technologies/products in particular for developing countries and work as virtual non-profit R&amp;D organizations. </w:t>
      </w:r>
    </w:p>
    <w:p w:rsidR="00A31A57" w:rsidRPr="00D252CE" w:rsidRDefault="004F2879">
      <w:pPr>
        <w:rPr>
          <w:lang w:val="en-GB"/>
        </w:rPr>
      </w:pPr>
    </w:p>
    <w:sectPr w:rsidR="00A31A57" w:rsidRPr="00D252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27355"/>
    <w:multiLevelType w:val="hybridMultilevel"/>
    <w:tmpl w:val="21EA70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7262B"/>
    <w:multiLevelType w:val="hybridMultilevel"/>
    <w:tmpl w:val="E7369A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0102C2"/>
    <w:multiLevelType w:val="hybridMultilevel"/>
    <w:tmpl w:val="8FBEDB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693C9B"/>
    <w:multiLevelType w:val="hybridMultilevel"/>
    <w:tmpl w:val="1C8813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8D47DB"/>
    <w:multiLevelType w:val="hybridMultilevel"/>
    <w:tmpl w:val="74BE15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CE"/>
    <w:rsid w:val="0026294A"/>
    <w:rsid w:val="00270088"/>
    <w:rsid w:val="003C06B5"/>
    <w:rsid w:val="004F2879"/>
    <w:rsid w:val="00D2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2C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252CE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2C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D252CE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ra</dc:creator>
  <cp:lastModifiedBy>Mitra</cp:lastModifiedBy>
  <cp:revision>3</cp:revision>
  <dcterms:created xsi:type="dcterms:W3CDTF">2016-12-08T11:05:00Z</dcterms:created>
  <dcterms:modified xsi:type="dcterms:W3CDTF">2016-12-08T11:09:00Z</dcterms:modified>
</cp:coreProperties>
</file>